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C48E5" w14:textId="77777777" w:rsidR="002E0D1A" w:rsidRPr="008A07A7" w:rsidRDefault="002E0D1A" w:rsidP="002E0D1A">
      <w:pPr>
        <w:spacing w:after="120"/>
        <w:rPr>
          <w:b/>
          <w:lang w:val="en-US"/>
        </w:rPr>
      </w:pPr>
      <w:r w:rsidRPr="008A07A7">
        <w:rPr>
          <w:b/>
          <w:lang w:val="en-US"/>
        </w:rPr>
        <w:t>Appendix A</w:t>
      </w:r>
    </w:p>
    <w:p w14:paraId="72353F79" w14:textId="77777777" w:rsidR="002E0D1A" w:rsidRPr="008A07A7" w:rsidRDefault="002E0D1A" w:rsidP="002E0D1A">
      <w:pPr>
        <w:spacing w:after="120" w:line="360" w:lineRule="auto"/>
        <w:jc w:val="center"/>
        <w:rPr>
          <w:rFonts w:ascii="Arial" w:eastAsia="Times New Roman" w:hAnsi="Arial" w:cs="Arial"/>
          <w:b/>
          <w:bCs/>
        </w:rPr>
      </w:pP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Assessment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of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the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Colombian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Air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Force's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risk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management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practices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,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vulnerability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,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adaptability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and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resilience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in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the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supply</w:t>
      </w:r>
      <w:proofErr w:type="spellEnd"/>
      <w:r w:rsidRPr="008A07A7">
        <w:rPr>
          <w:rFonts w:ascii="Arial" w:hAnsi="Arial" w:cs="Arial"/>
          <w:b/>
          <w:sz w:val="28"/>
          <w:szCs w:val="28"/>
          <w:lang w:val="es-ES"/>
        </w:rPr>
        <w:t xml:space="preserve"> </w:t>
      </w:r>
      <w:proofErr w:type="spellStart"/>
      <w:r w:rsidRPr="008A07A7">
        <w:rPr>
          <w:rFonts w:ascii="Arial" w:hAnsi="Arial" w:cs="Arial"/>
          <w:b/>
          <w:sz w:val="28"/>
          <w:szCs w:val="28"/>
          <w:lang w:val="es-ES"/>
        </w:rPr>
        <w:t>chain</w:t>
      </w:r>
      <w:proofErr w:type="spellEnd"/>
    </w:p>
    <w:p w14:paraId="7FD0ED54" w14:textId="77777777" w:rsidR="002E0D1A" w:rsidRPr="008A07A7" w:rsidRDefault="002E0D1A" w:rsidP="002E0D1A">
      <w:pPr>
        <w:rPr>
          <w:rFonts w:ascii="Arial" w:hAnsi="Arial" w:cs="Arial"/>
          <w:b/>
          <w:sz w:val="20"/>
          <w:szCs w:val="20"/>
          <w:lang w:val="en-US"/>
        </w:rPr>
      </w:pPr>
      <w:r w:rsidRPr="008A07A7">
        <w:rPr>
          <w:rFonts w:ascii="Arial" w:hAnsi="Arial" w:cs="Arial"/>
          <w:b/>
          <w:sz w:val="20"/>
          <w:szCs w:val="20"/>
          <w:lang w:val="en-US"/>
        </w:rPr>
        <w:t>Definition of Vulnerability: “</w:t>
      </w:r>
      <w:proofErr w:type="spellStart"/>
      <w:r w:rsidRPr="008A07A7">
        <w:rPr>
          <w:rFonts w:ascii="Arial" w:hAnsi="Arial" w:cs="Arial"/>
          <w:sz w:val="20"/>
          <w:szCs w:val="20"/>
        </w:rPr>
        <w:t>An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exposure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to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serious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disturbance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A07A7">
        <w:rPr>
          <w:rFonts w:ascii="Arial" w:hAnsi="Arial" w:cs="Arial"/>
          <w:sz w:val="20"/>
          <w:szCs w:val="20"/>
        </w:rPr>
        <w:t>arising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from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risks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within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the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supply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chain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8A07A7">
        <w:rPr>
          <w:rFonts w:ascii="Arial" w:hAnsi="Arial" w:cs="Arial"/>
          <w:sz w:val="20"/>
          <w:szCs w:val="20"/>
        </w:rPr>
        <w:t>well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as </w:t>
      </w:r>
      <w:proofErr w:type="spellStart"/>
      <w:r w:rsidRPr="008A07A7">
        <w:rPr>
          <w:rFonts w:ascii="Arial" w:hAnsi="Arial" w:cs="Arial"/>
          <w:sz w:val="20"/>
          <w:szCs w:val="20"/>
        </w:rPr>
        <w:t>risks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external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to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the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supply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8A07A7">
        <w:rPr>
          <w:rFonts w:ascii="Arial" w:hAnsi="Arial" w:cs="Arial"/>
          <w:sz w:val="20"/>
          <w:szCs w:val="20"/>
        </w:rPr>
        <w:t>chain</w:t>
      </w:r>
      <w:proofErr w:type="spellEnd"/>
      <w:r w:rsidRPr="008A07A7">
        <w:rPr>
          <w:rFonts w:ascii="Arial" w:hAnsi="Arial" w:cs="Arial"/>
          <w:sz w:val="20"/>
          <w:szCs w:val="20"/>
        </w:rPr>
        <w:t xml:space="preserve">”. </w:t>
      </w:r>
    </w:p>
    <w:p w14:paraId="0D2DB0C5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10065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18"/>
        <w:gridCol w:w="709"/>
        <w:gridCol w:w="708"/>
        <w:gridCol w:w="709"/>
        <w:gridCol w:w="709"/>
        <w:gridCol w:w="712"/>
      </w:tblGrid>
      <w:tr w:rsidR="002E0D1A" w:rsidRPr="008A07A7" w14:paraId="239306AF" w14:textId="77777777" w:rsidTr="003E1958">
        <w:trPr>
          <w:trHeight w:val="444"/>
        </w:trPr>
        <w:tc>
          <w:tcPr>
            <w:tcW w:w="10065" w:type="dxa"/>
            <w:gridSpan w:val="6"/>
            <w:shd w:val="clear" w:color="auto" w:fill="E7E6E6"/>
            <w:vAlign w:val="center"/>
          </w:tcPr>
          <w:p w14:paraId="2CE335C8" w14:textId="77777777" w:rsidR="002E0D1A" w:rsidRPr="008A07A7" w:rsidRDefault="002E0D1A" w:rsidP="003E195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Vulnerability</w:t>
            </w:r>
          </w:p>
        </w:tc>
      </w:tr>
      <w:tr w:rsidR="002E0D1A" w:rsidRPr="008A07A7" w14:paraId="4B8C0809" w14:textId="77777777" w:rsidTr="003E1958">
        <w:trPr>
          <w:trHeight w:val="1835"/>
        </w:trPr>
        <w:tc>
          <w:tcPr>
            <w:tcW w:w="6518" w:type="dxa"/>
            <w:vMerge w:val="restart"/>
            <w:shd w:val="clear" w:color="auto" w:fill="auto"/>
            <w:vAlign w:val="center"/>
          </w:tcPr>
          <w:p w14:paraId="5A7436EC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Mark on a scale of 1 to 5, knowing that 1 indicates that you strongly disagree and 5 indicates that you completely agree, how relevant the following statements are to you:</w:t>
            </w:r>
          </w:p>
          <w:p w14:paraId="376BE349" w14:textId="77777777" w:rsidR="002E0D1A" w:rsidRPr="008A07A7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 xml:space="preserve">In his opinion, the following developments </w:t>
            </w: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contribute to an increase in vulnerability</w:t>
            </w: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 xml:space="preserve"> within the supply chain: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textDirection w:val="btLr"/>
            <w:vAlign w:val="center"/>
          </w:tcPr>
          <w:p w14:paraId="40FB4268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textDirection w:val="btLr"/>
            <w:vAlign w:val="center"/>
          </w:tcPr>
          <w:p w14:paraId="022F764A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Disagree 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textDirection w:val="btLr"/>
            <w:vAlign w:val="center"/>
          </w:tcPr>
          <w:p w14:paraId="71D99493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Neither agree nor disagre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textDirection w:val="btLr"/>
            <w:vAlign w:val="center"/>
          </w:tcPr>
          <w:p w14:paraId="4325C53D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I agree 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textDirection w:val="btLr"/>
            <w:vAlign w:val="center"/>
          </w:tcPr>
          <w:p w14:paraId="1B0C8D0E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Completely agree</w:t>
            </w:r>
          </w:p>
        </w:tc>
      </w:tr>
      <w:tr w:rsidR="002E0D1A" w:rsidRPr="008A07A7" w14:paraId="472C3C8D" w14:textId="77777777" w:rsidTr="003E1958">
        <w:trPr>
          <w:trHeight w:val="210"/>
        </w:trPr>
        <w:tc>
          <w:tcPr>
            <w:tcW w:w="6518" w:type="dxa"/>
            <w:vMerge/>
            <w:shd w:val="clear" w:color="auto" w:fill="auto"/>
          </w:tcPr>
          <w:p w14:paraId="561D12B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vAlign w:val="center"/>
          </w:tcPr>
          <w:p w14:paraId="3463E154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vAlign w:val="center"/>
          </w:tcPr>
          <w:p w14:paraId="76C82E1A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vAlign w:val="center"/>
          </w:tcPr>
          <w:p w14:paraId="789D8C6F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vAlign w:val="center"/>
          </w:tcPr>
          <w:p w14:paraId="4F217B3B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vAlign w:val="center"/>
          </w:tcPr>
          <w:p w14:paraId="5281587B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E0D1A" w:rsidRPr="008A07A7" w14:paraId="073C057A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071BCD36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Focus on efficiency instead of security aspect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09C37E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418937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DDE4F8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9E3F0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5E46D2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73519EE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24AAD56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Globalization of the supply chai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CA10E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AF7867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EEA2E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C54A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2796C1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DF2510A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5B309C4C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Focus on centralized distribution</w:t>
            </w:r>
            <w:r w:rsidRPr="008A07A7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E8EB7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9E4EF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47EA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F3F84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7882B4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CAA8C7D" w14:textId="77777777" w:rsidTr="003E1958">
        <w:trPr>
          <w:trHeight w:val="418"/>
        </w:trPr>
        <w:tc>
          <w:tcPr>
            <w:tcW w:w="6518" w:type="dxa"/>
            <w:shd w:val="clear" w:color="auto" w:fill="auto"/>
            <w:vAlign w:val="center"/>
          </w:tcPr>
          <w:p w14:paraId="141BB04C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Enforced outsourcing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4707E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07473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44E7F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83014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9D432B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7673307" w14:textId="77777777" w:rsidTr="003E1958">
        <w:trPr>
          <w:trHeight w:val="412"/>
        </w:trPr>
        <w:tc>
          <w:tcPr>
            <w:tcW w:w="6518" w:type="dxa"/>
            <w:shd w:val="clear" w:color="auto" w:fill="auto"/>
            <w:vAlign w:val="center"/>
          </w:tcPr>
          <w:p w14:paraId="65DC9AD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Reduction of supplier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2CCE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0F3092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B4262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290E2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A10891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9A07A6A" w14:textId="77777777" w:rsidTr="003E1958">
        <w:trPr>
          <w:trHeight w:val="403"/>
        </w:trPr>
        <w:tc>
          <w:tcPr>
            <w:tcW w:w="65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1D9C4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Single sourcing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1896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0983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DD775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37FEE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3AA38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38A7E11" w14:textId="77777777" w:rsidTr="003E1958">
        <w:trPr>
          <w:trHeight w:val="38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4FE7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d product variety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522D96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FBD4E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24A05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54287A2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E2314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A049DF8" w14:textId="77777777" w:rsidTr="003E1958">
        <w:trPr>
          <w:trHeight w:val="404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1307E6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Centralized production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22E57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C9B0B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8D35F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5B5A4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A26B8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DA99D8D" w14:textId="77777777" w:rsidTr="003E1958">
        <w:trPr>
          <w:trHeight w:val="301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2D1CB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Uncontrolled suppliers lead time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B3134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8A97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895BE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97461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68E1C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CFE031F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0E0E67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Limited transportation infrastructur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4B59A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BAA25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F30BE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1C28A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5188E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ABCF9C5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CAAA1C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Single financial source 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ECB29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8C0A1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6C203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1DEF7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77CB3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4677F0A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C6B1CA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Limited communication protocol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9F673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47010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FFE3F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D8E32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8E3A8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AF5BF70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1819F76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Long cash-to-cash cycle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4CF633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EC7E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E7608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6EE7B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2BB6A9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A9E39AB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BDDA5E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In general, my company considers our supply chain significantly vulnerable to incidence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6F283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664DD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C55A8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2E6E3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A4816C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73170E24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56865DAF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7BC4DDE9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4A821D98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7CB6240F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72925D77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74188E8C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6D21757C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10073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22"/>
        <w:gridCol w:w="709"/>
        <w:gridCol w:w="709"/>
        <w:gridCol w:w="710"/>
        <w:gridCol w:w="710"/>
        <w:gridCol w:w="713"/>
      </w:tblGrid>
      <w:tr w:rsidR="002E0D1A" w:rsidRPr="008A07A7" w14:paraId="5302EA9E" w14:textId="77777777" w:rsidTr="003E1958">
        <w:trPr>
          <w:trHeight w:val="442"/>
        </w:trPr>
        <w:tc>
          <w:tcPr>
            <w:tcW w:w="10073" w:type="dxa"/>
            <w:gridSpan w:val="6"/>
            <w:shd w:val="clear" w:color="auto" w:fill="D9D9D9" w:themeFill="background1" w:themeFillShade="D9"/>
            <w:vAlign w:val="center"/>
          </w:tcPr>
          <w:p w14:paraId="37A51427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Process Vulnerability</w:t>
            </w:r>
          </w:p>
        </w:tc>
      </w:tr>
      <w:tr w:rsidR="002E0D1A" w:rsidRPr="008A07A7" w14:paraId="7483B718" w14:textId="77777777" w:rsidTr="003E1958">
        <w:trPr>
          <w:trHeight w:val="1909"/>
        </w:trPr>
        <w:tc>
          <w:tcPr>
            <w:tcW w:w="6522" w:type="dxa"/>
            <w:vMerge w:val="restart"/>
            <w:shd w:val="clear" w:color="auto" w:fill="auto"/>
            <w:vAlign w:val="center"/>
          </w:tcPr>
          <w:p w14:paraId="31EF900F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cal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rom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o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5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her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dis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5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  <w:p w14:paraId="4E764F10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onsid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ionship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i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bo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upplier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ustom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. </w:t>
            </w:r>
          </w:p>
          <w:p w14:paraId="2BC3FAD2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187A143F" w14:textId="77777777" w:rsidR="002E0D1A" w:rsidRPr="008A07A7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level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f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ment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isk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ed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: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textDirection w:val="btLr"/>
            <w:vAlign w:val="center"/>
          </w:tcPr>
          <w:p w14:paraId="1E677314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4B083"/>
            <w:textDirection w:val="btLr"/>
            <w:vAlign w:val="center"/>
          </w:tcPr>
          <w:p w14:paraId="01B696F8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Disagree</w:t>
            </w: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FFE599"/>
            <w:textDirection w:val="btLr"/>
            <w:vAlign w:val="center"/>
          </w:tcPr>
          <w:p w14:paraId="54CA4D42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>Ni de acuerdo ni en desacuerdo</w:t>
            </w: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C5E0B3"/>
            <w:textDirection w:val="btLr"/>
            <w:vAlign w:val="center"/>
          </w:tcPr>
          <w:p w14:paraId="7002BA69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I agree</w:t>
            </w: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3" w:type="dxa"/>
            <w:tcBorders>
              <w:bottom w:val="single" w:sz="6" w:space="0" w:color="auto"/>
            </w:tcBorders>
            <w:shd w:val="clear" w:color="auto" w:fill="A8D08D"/>
            <w:textDirection w:val="btLr"/>
            <w:vAlign w:val="center"/>
          </w:tcPr>
          <w:p w14:paraId="33B65265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Completely agree</w:t>
            </w:r>
          </w:p>
        </w:tc>
      </w:tr>
      <w:tr w:rsidR="002E0D1A" w:rsidRPr="008A07A7" w14:paraId="3F071FC6" w14:textId="77777777" w:rsidTr="003E1958">
        <w:trPr>
          <w:trHeight w:val="193"/>
        </w:trPr>
        <w:tc>
          <w:tcPr>
            <w:tcW w:w="6522" w:type="dxa"/>
            <w:vMerge/>
            <w:shd w:val="clear" w:color="auto" w:fill="auto"/>
          </w:tcPr>
          <w:p w14:paraId="7C13FBB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vAlign w:val="center"/>
          </w:tcPr>
          <w:p w14:paraId="25ACA02E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4B083"/>
            <w:vAlign w:val="center"/>
          </w:tcPr>
          <w:p w14:paraId="6A89D28F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FFE599"/>
            <w:vAlign w:val="center"/>
          </w:tcPr>
          <w:p w14:paraId="445FAD96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10" w:type="dxa"/>
            <w:tcBorders>
              <w:bottom w:val="single" w:sz="6" w:space="0" w:color="auto"/>
            </w:tcBorders>
            <w:shd w:val="clear" w:color="auto" w:fill="C5E0B3"/>
            <w:vAlign w:val="center"/>
          </w:tcPr>
          <w:p w14:paraId="25933414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3" w:type="dxa"/>
            <w:tcBorders>
              <w:bottom w:val="single" w:sz="6" w:space="0" w:color="auto"/>
            </w:tcBorders>
            <w:shd w:val="clear" w:color="auto" w:fill="A8D08D"/>
            <w:vAlign w:val="center"/>
          </w:tcPr>
          <w:p w14:paraId="1B419BEA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E0D1A" w:rsidRPr="008A07A7" w14:paraId="649891B5" w14:textId="77777777" w:rsidTr="003E1958">
        <w:trPr>
          <w:trHeight w:val="377"/>
        </w:trPr>
        <w:tc>
          <w:tcPr>
            <w:tcW w:w="6522" w:type="dxa"/>
            <w:shd w:val="clear" w:color="auto" w:fill="auto"/>
            <w:vAlign w:val="center"/>
          </w:tcPr>
          <w:p w14:paraId="0F5AB88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products/services face unpredictable demand changes from the customer or user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6653B4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4A0DE4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7C137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02EB7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C0FC8D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2F7608E" w14:textId="77777777" w:rsidTr="003E1958">
        <w:trPr>
          <w:trHeight w:val="372"/>
        </w:trPr>
        <w:tc>
          <w:tcPr>
            <w:tcW w:w="6522" w:type="dxa"/>
            <w:shd w:val="clear" w:color="auto" w:fill="auto"/>
            <w:vAlign w:val="center"/>
          </w:tcPr>
          <w:p w14:paraId="4C1AB00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Raw materials for our product/design are scarce or in high demand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E0169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FB071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3B0B61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D47794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5A04BDE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B75F568" w14:textId="77777777" w:rsidTr="003E1958">
        <w:trPr>
          <w:trHeight w:val="426"/>
        </w:trPr>
        <w:tc>
          <w:tcPr>
            <w:tcW w:w="6522" w:type="dxa"/>
            <w:shd w:val="clear" w:color="auto" w:fill="auto"/>
            <w:vAlign w:val="center"/>
          </w:tcPr>
          <w:p w14:paraId="673FDC2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The availability of our utilities (electricity, water, sewage) for production is poor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EEE48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C2A7C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0AC2E4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87731B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FBB9CA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CBF3E92" w14:textId="77777777" w:rsidTr="003E1958">
        <w:trPr>
          <w:trHeight w:val="418"/>
        </w:trPr>
        <w:tc>
          <w:tcPr>
            <w:tcW w:w="6522" w:type="dxa"/>
            <w:shd w:val="clear" w:color="auto" w:fill="auto"/>
            <w:vAlign w:val="center"/>
          </w:tcPr>
          <w:p w14:paraId="575473E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 xml:space="preserve">Some equipment/products used in our operations are prone to failure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EFCFB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018FE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AFA6FA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4993DB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15E27C1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5E8D3CE" w14:textId="77777777" w:rsidTr="003E1958">
        <w:trPr>
          <w:trHeight w:val="412"/>
        </w:trPr>
        <w:tc>
          <w:tcPr>
            <w:tcW w:w="6522" w:type="dxa"/>
            <w:shd w:val="clear" w:color="auto" w:fill="auto"/>
            <w:vAlign w:val="center"/>
          </w:tcPr>
          <w:p w14:paraId="3FD03411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production capacity is limited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.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6A3F8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13DF3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1967B55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3AA3F1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3E6C904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0A98BA1" w14:textId="77777777" w:rsidTr="003E1958">
        <w:trPr>
          <w:trHeight w:val="403"/>
        </w:trPr>
        <w:tc>
          <w:tcPr>
            <w:tcW w:w="65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26D0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have limited access to the ability to distribute products/services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ECEA8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ED053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63EF061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C8C59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2198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10FB063" w14:textId="77777777" w:rsidTr="003E1958">
        <w:trPr>
          <w:trHeight w:val="423"/>
        </w:trPr>
        <w:tc>
          <w:tcPr>
            <w:tcW w:w="10073" w:type="dxa"/>
            <w:gridSpan w:val="6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335EA5E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Vendor vulnerability</w:t>
            </w:r>
          </w:p>
        </w:tc>
      </w:tr>
      <w:tr w:rsidR="002E0D1A" w:rsidRPr="008A07A7" w14:paraId="0317258D" w14:textId="77777777" w:rsidTr="003E1958">
        <w:trPr>
          <w:trHeight w:val="389"/>
        </w:trPr>
        <w:tc>
          <w:tcPr>
            <w:tcW w:w="6522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EEB08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suppliers frequently face significant disruptions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F676A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33593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F327D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0D4C432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B977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A4D242D" w14:textId="77777777" w:rsidTr="003E1958">
        <w:trPr>
          <w:trHeight w:val="404"/>
        </w:trPr>
        <w:tc>
          <w:tcPr>
            <w:tcW w:w="65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0850F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suppliers have limited ability to cope with unplanned changes in demand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15E24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E97900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CE6C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AF689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4D51F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2CD4261" w14:textId="77777777" w:rsidTr="003E1958">
        <w:trPr>
          <w:trHeight w:val="301"/>
        </w:trPr>
        <w:tc>
          <w:tcPr>
            <w:tcW w:w="65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71B0D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often face the loss of key suppliers during operation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099B71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11D3C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F6851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E5D5AC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6FD1B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F2C256B" w14:textId="77777777" w:rsidTr="003E1958">
        <w:trPr>
          <w:trHeight w:val="409"/>
        </w:trPr>
        <w:tc>
          <w:tcPr>
            <w:tcW w:w="6522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786877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customers frequently face significant disruptions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4C864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C8451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100B8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980BE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0D2AB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48C1F95" w14:textId="77777777" w:rsidTr="003E1958">
        <w:trPr>
          <w:trHeight w:val="377"/>
        </w:trPr>
        <w:tc>
          <w:tcPr>
            <w:tcW w:w="10073" w:type="dxa"/>
            <w:gridSpan w:val="6"/>
            <w:shd w:val="clear" w:color="auto" w:fill="D9D9D9" w:themeFill="background1" w:themeFillShade="D9"/>
            <w:vAlign w:val="center"/>
          </w:tcPr>
          <w:p w14:paraId="2BA42E2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Technological vulnerability</w:t>
            </w:r>
          </w:p>
        </w:tc>
      </w:tr>
      <w:tr w:rsidR="002E0D1A" w:rsidRPr="008A07A7" w14:paraId="7D7D412B" w14:textId="77777777" w:rsidTr="003E1958">
        <w:trPr>
          <w:trHeight w:val="377"/>
        </w:trPr>
        <w:tc>
          <w:tcPr>
            <w:tcW w:w="6522" w:type="dxa"/>
            <w:shd w:val="clear" w:color="auto" w:fill="auto"/>
            <w:vAlign w:val="center"/>
          </w:tcPr>
          <w:p w14:paraId="1EA4698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Technological changes in our industry greatly affect the design and performance of our services/products.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72189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825646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D8A2C5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D507A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F92CAD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90AC58C" w14:textId="77777777" w:rsidTr="003E1958">
        <w:trPr>
          <w:trHeight w:val="372"/>
        </w:trPr>
        <w:tc>
          <w:tcPr>
            <w:tcW w:w="6522" w:type="dxa"/>
            <w:shd w:val="clear" w:color="auto" w:fill="auto"/>
            <w:vAlign w:val="center"/>
          </w:tcPr>
          <w:p w14:paraId="493A1A5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regularly face unforeseen technological failures in our operation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12327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278A9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5FC06D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09F2CF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058DB94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0852990" w14:textId="77777777" w:rsidTr="003E1958">
        <w:trPr>
          <w:trHeight w:val="426"/>
        </w:trPr>
        <w:tc>
          <w:tcPr>
            <w:tcW w:w="6522" w:type="dxa"/>
            <w:shd w:val="clear" w:color="auto" w:fill="auto"/>
            <w:vAlign w:val="center"/>
          </w:tcPr>
          <w:p w14:paraId="1D49480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It is difficult to adapt new technologies to our processe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.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5D08E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2BC0B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5C8CFFC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283E34B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57910C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6CC3917" w14:textId="77777777" w:rsidTr="003E1958">
        <w:trPr>
          <w:trHeight w:val="426"/>
        </w:trPr>
        <w:tc>
          <w:tcPr>
            <w:tcW w:w="6522" w:type="dxa"/>
            <w:shd w:val="clear" w:color="auto" w:fill="auto"/>
            <w:vAlign w:val="center"/>
          </w:tcPr>
          <w:p w14:paraId="4F98449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are able to develop new technologie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.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8D29E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8E62B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426D8C0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0" w:type="dxa"/>
            <w:shd w:val="clear" w:color="auto" w:fill="auto"/>
            <w:vAlign w:val="center"/>
          </w:tcPr>
          <w:p w14:paraId="7FA1ACF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3" w:type="dxa"/>
            <w:shd w:val="clear" w:color="auto" w:fill="auto"/>
            <w:vAlign w:val="center"/>
          </w:tcPr>
          <w:p w14:paraId="7874E04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53B6FD99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2E2BB30C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tbl>
      <w:tblPr>
        <w:tblW w:w="10068" w:type="dxa"/>
        <w:tblInd w:w="-11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21"/>
        <w:gridCol w:w="709"/>
        <w:gridCol w:w="708"/>
        <w:gridCol w:w="709"/>
        <w:gridCol w:w="709"/>
        <w:gridCol w:w="712"/>
      </w:tblGrid>
      <w:tr w:rsidR="002E0D1A" w:rsidRPr="008A07A7" w14:paraId="279647D9" w14:textId="77777777" w:rsidTr="003E1958">
        <w:trPr>
          <w:trHeight w:val="418"/>
        </w:trPr>
        <w:tc>
          <w:tcPr>
            <w:tcW w:w="10068" w:type="dxa"/>
            <w:gridSpan w:val="6"/>
            <w:shd w:val="clear" w:color="auto" w:fill="D9D9D9" w:themeFill="background1" w:themeFillShade="D9"/>
            <w:vAlign w:val="center"/>
          </w:tcPr>
          <w:p w14:paraId="5D808C6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Environmental vulnerability </w:t>
            </w:r>
          </w:p>
        </w:tc>
      </w:tr>
      <w:tr w:rsidR="002E0D1A" w:rsidRPr="008A07A7" w14:paraId="02E48E0E" w14:textId="77777777" w:rsidTr="003E1958">
        <w:trPr>
          <w:trHeight w:val="412"/>
        </w:trPr>
        <w:tc>
          <w:tcPr>
            <w:tcW w:w="6521" w:type="dxa"/>
            <w:shd w:val="clear" w:color="auto" w:fill="auto"/>
            <w:vAlign w:val="center"/>
          </w:tcPr>
          <w:p w14:paraId="4B4F04C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Social and cultural changes have had a significant impact on our ability to provide our products or service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783CC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CC0BEB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61483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1B9E9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29F434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687956A" w14:textId="77777777" w:rsidTr="003E1958">
        <w:trPr>
          <w:trHeight w:val="403"/>
        </w:trPr>
        <w:tc>
          <w:tcPr>
            <w:tcW w:w="652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A565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facilities/operations are frequently exposed to adverse weather events or natural disaster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F751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AEAC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8D0FA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9E918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288D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BAB3F3B" w14:textId="77777777" w:rsidTr="003E1958">
        <w:trPr>
          <w:trHeight w:val="403"/>
        </w:trPr>
        <w:tc>
          <w:tcPr>
            <w:tcW w:w="10068" w:type="dxa"/>
            <w:gridSpan w:val="6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7BD51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Physical vulnerability</w:t>
            </w:r>
          </w:p>
        </w:tc>
      </w:tr>
      <w:tr w:rsidR="002E0D1A" w:rsidRPr="008A07A7" w14:paraId="33CF9CE9" w14:textId="77777777" w:rsidTr="003E1958">
        <w:trPr>
          <w:trHeight w:val="389"/>
        </w:trPr>
        <w:tc>
          <w:tcPr>
            <w:tcW w:w="652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A58CC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products are regularly stolen or vandalized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16A00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C0648C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227CB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5E16706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E34B6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FC3095B" w14:textId="77777777" w:rsidTr="003E1958">
        <w:trPr>
          <w:trHeight w:val="370"/>
        </w:trPr>
        <w:tc>
          <w:tcPr>
            <w:tcW w:w="6521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C353D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often face accidents during operations/productions (i.e. fires, worker accidents)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)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75081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C568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33A09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09A3A8F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96518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CAED7EB" w14:textId="77777777" w:rsidTr="003E1958">
        <w:trPr>
          <w:trHeight w:val="404"/>
        </w:trPr>
        <w:tc>
          <w:tcPr>
            <w:tcW w:w="65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84AA2F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Our facilities or personnel may be the target of terrorism or sabotage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5A3BA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AEC39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D93515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A4B21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506E9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DC00B93" w14:textId="77777777" w:rsidTr="003E1958">
        <w:trPr>
          <w:trHeight w:val="301"/>
        </w:trPr>
        <w:tc>
          <w:tcPr>
            <w:tcW w:w="10068" w:type="dxa"/>
            <w:gridSpan w:val="6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2A9E160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hAnsi="Arial" w:cs="Arial"/>
                <w:b/>
                <w:sz w:val="20"/>
                <w:szCs w:val="20"/>
                <w:lang w:val="en"/>
              </w:rPr>
              <w:t>Financial vulnerability</w:t>
            </w:r>
          </w:p>
        </w:tc>
      </w:tr>
      <w:tr w:rsidR="002E0D1A" w:rsidRPr="008A07A7" w14:paraId="6E2E6E3A" w14:textId="77777777" w:rsidTr="003E1958">
        <w:trPr>
          <w:trHeight w:val="409"/>
        </w:trPr>
        <w:tc>
          <w:tcPr>
            <w:tcW w:w="65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88B1A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Changes in financial and economic policies greatly affect our money and asset management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138CA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071B9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B92EB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410BC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6E869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558CCE4" w14:textId="77777777" w:rsidTr="003E1958">
        <w:trPr>
          <w:trHeight w:val="409"/>
        </w:trPr>
        <w:tc>
          <w:tcPr>
            <w:tcW w:w="652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478E5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lack financial resources to cover all potential need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2BC55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43D92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3CB03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419A6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CC58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1AB93F51" w14:textId="77777777" w:rsidR="002E0D1A" w:rsidRPr="008A07A7" w:rsidRDefault="002E0D1A" w:rsidP="002E0D1A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14:paraId="4FBEBCE6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3619F6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32D99DF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774DD38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957AC0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3702832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0C2C5D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B2D252B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DF7CED1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6C60CD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06E7FAD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0C8DBB75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45D2C54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57A6E86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4EF0CF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1D1CE3B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8E16734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A411174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D4767A1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75F792E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4B8D6E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219BCD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06EDBF9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7F9C50F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409B5F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3971674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64549CB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B2CA89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B4BA8E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209A904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49E248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21ECFB82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B796C3E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C3A3AF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00F541FF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BF17773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980703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2F5EA3F6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CC4D90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06C5BD87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B04A66D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2C71A141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E44059E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298516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878599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C1239B7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23D1A57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D2854E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s-ES"/>
        </w:rPr>
      </w:pP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Definition</w:t>
      </w:r>
      <w:proofErr w:type="spellEnd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Risk</w:t>
      </w:r>
      <w:proofErr w:type="spellEnd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:</w:t>
      </w:r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“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Anything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at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[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disrupt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impede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]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information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, material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product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low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rom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original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supplier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o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deliver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final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product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o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ultimat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end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-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use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”.</w:t>
      </w:r>
    </w:p>
    <w:p w14:paraId="4F4EA8FE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s-ES"/>
        </w:rPr>
      </w:pPr>
    </w:p>
    <w:tbl>
      <w:tblPr>
        <w:tblW w:w="10065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18"/>
        <w:gridCol w:w="709"/>
        <w:gridCol w:w="708"/>
        <w:gridCol w:w="709"/>
        <w:gridCol w:w="709"/>
        <w:gridCol w:w="712"/>
      </w:tblGrid>
      <w:tr w:rsidR="002E0D1A" w:rsidRPr="008A07A7" w14:paraId="3897C568" w14:textId="77777777" w:rsidTr="003E1958">
        <w:trPr>
          <w:trHeight w:val="365"/>
        </w:trPr>
        <w:tc>
          <w:tcPr>
            <w:tcW w:w="10065" w:type="dxa"/>
            <w:gridSpan w:val="6"/>
            <w:shd w:val="clear" w:color="auto" w:fill="D9D9D9" w:themeFill="background1" w:themeFillShade="D9"/>
            <w:vAlign w:val="center"/>
          </w:tcPr>
          <w:p w14:paraId="17B5E826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Risk</w:t>
            </w:r>
          </w:p>
        </w:tc>
      </w:tr>
      <w:tr w:rsidR="002E0D1A" w:rsidRPr="008A07A7" w14:paraId="35AAA959" w14:textId="77777777" w:rsidTr="003E1958">
        <w:trPr>
          <w:trHeight w:val="1722"/>
        </w:trPr>
        <w:tc>
          <w:tcPr>
            <w:tcW w:w="6518" w:type="dxa"/>
            <w:vMerge w:val="restart"/>
            <w:shd w:val="clear" w:color="auto" w:fill="auto"/>
            <w:vAlign w:val="center"/>
          </w:tcPr>
          <w:p w14:paraId="317D0B30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cal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rom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o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5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her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dis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5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  <w:p w14:paraId="2522F333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onsid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ionship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i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bo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upplier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ustom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. </w:t>
            </w:r>
          </w:p>
          <w:p w14:paraId="48D8BF4C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3E2FA34C" w14:textId="77777777" w:rsidR="002E0D1A" w:rsidRPr="008A07A7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level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f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ment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isk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ed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: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textDirection w:val="btLr"/>
            <w:vAlign w:val="center"/>
          </w:tcPr>
          <w:p w14:paraId="44986889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textDirection w:val="btLr"/>
            <w:vAlign w:val="center"/>
          </w:tcPr>
          <w:p w14:paraId="25EF2604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Disagree 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textDirection w:val="btLr"/>
            <w:vAlign w:val="center"/>
          </w:tcPr>
          <w:p w14:paraId="62921D8D" w14:textId="77777777" w:rsidR="002E0D1A" w:rsidRPr="003E1958" w:rsidRDefault="002E0D1A" w:rsidP="003E195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>Neither</w:t>
            </w:r>
            <w:proofErr w:type="spellEnd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>agree</w:t>
            </w:r>
            <w:proofErr w:type="spellEnd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>nor</w:t>
            </w:r>
            <w:proofErr w:type="spellEnd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>disagree</w:t>
            </w:r>
            <w:proofErr w:type="spellEnd"/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textDirection w:val="btLr"/>
            <w:vAlign w:val="center"/>
          </w:tcPr>
          <w:p w14:paraId="1A84899C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I agree</w:t>
            </w: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textDirection w:val="btLr"/>
            <w:vAlign w:val="center"/>
          </w:tcPr>
          <w:p w14:paraId="699FE1E9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Completely agree</w:t>
            </w:r>
          </w:p>
        </w:tc>
      </w:tr>
      <w:tr w:rsidR="002E0D1A" w:rsidRPr="008A07A7" w14:paraId="7C164309" w14:textId="77777777" w:rsidTr="003E1958">
        <w:trPr>
          <w:trHeight w:val="258"/>
        </w:trPr>
        <w:tc>
          <w:tcPr>
            <w:tcW w:w="6518" w:type="dxa"/>
            <w:vMerge/>
            <w:shd w:val="clear" w:color="auto" w:fill="auto"/>
          </w:tcPr>
          <w:p w14:paraId="6F2F7EE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vAlign w:val="center"/>
          </w:tcPr>
          <w:p w14:paraId="0C24D112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vAlign w:val="center"/>
          </w:tcPr>
          <w:p w14:paraId="7B754EF7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vAlign w:val="center"/>
          </w:tcPr>
          <w:p w14:paraId="5E63591B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vAlign w:val="center"/>
          </w:tcPr>
          <w:p w14:paraId="245E58EC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vAlign w:val="center"/>
          </w:tcPr>
          <w:p w14:paraId="52860FBA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E0D1A" w:rsidRPr="008A07A7" w14:paraId="54A1E2F2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7D16A2C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here is a process to identify risks events in our supply chai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86EDB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FDFBEF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5ADC0B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C786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6C6D1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01C24D1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618C44B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We work jointly with our partners to </w:t>
            </w:r>
            <w:proofErr w:type="gramStart"/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asses</w:t>
            </w:r>
            <w:proofErr w:type="gramEnd"/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 nature and extent of potential risk eve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5026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5AA5F7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1E4D7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8E051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866857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29257C1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22BD2B16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Risk events monitoring is a common practice in our supply chai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2AB79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D127F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F6227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9507D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E5BCB4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E73622C" w14:textId="77777777" w:rsidTr="003E1958">
        <w:trPr>
          <w:trHeight w:val="418"/>
        </w:trPr>
        <w:tc>
          <w:tcPr>
            <w:tcW w:w="6518" w:type="dxa"/>
            <w:shd w:val="clear" w:color="auto" w:fill="auto"/>
            <w:vAlign w:val="center"/>
          </w:tcPr>
          <w:p w14:paraId="733D75B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Risk events monitoring information is widely shared among our supply chain partne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D97E7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D6643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D0686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4215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42C9C4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0507464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3B8A15C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Significant knowledge is built through the process of monitoring and addressing risk event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B72BE2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BF4A00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AAF9B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439BF0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6629DE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A2C2702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098E197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here is a clear policy regarding sharing losses after risk events in our supply chain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B749F3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0D9DE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970AB3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264810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B761B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10B98F6" w14:textId="77777777" w:rsidTr="003E1958">
        <w:trPr>
          <w:trHeight w:val="377"/>
        </w:trPr>
        <w:tc>
          <w:tcPr>
            <w:tcW w:w="10065" w:type="dxa"/>
            <w:gridSpan w:val="6"/>
            <w:shd w:val="clear" w:color="auto" w:fill="auto"/>
            <w:vAlign w:val="center"/>
          </w:tcPr>
          <w:p w14:paraId="7AE151C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E0D1A" w:rsidRPr="008A07A7" w14:paraId="54B7EBE9" w14:textId="77777777" w:rsidTr="003E1958">
        <w:trPr>
          <w:trHeight w:val="377"/>
        </w:trPr>
        <w:tc>
          <w:tcPr>
            <w:tcW w:w="10065" w:type="dxa"/>
            <w:gridSpan w:val="6"/>
            <w:shd w:val="clear" w:color="auto" w:fill="auto"/>
            <w:vAlign w:val="center"/>
          </w:tcPr>
          <w:p w14:paraId="24F7E27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lowing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s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late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stimation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obability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ccurrenc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sequences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lowing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isks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cerning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our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any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leas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,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nsider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ach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ment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arefully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hen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ndicate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our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vel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reement</w:t>
            </w:r>
            <w:proofErr w:type="spellEnd"/>
            <w:r w:rsidRPr="008A07A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. </w:t>
            </w:r>
          </w:p>
        </w:tc>
      </w:tr>
      <w:tr w:rsidR="002E0D1A" w:rsidRPr="008A07A7" w14:paraId="46895320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2EE22D1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Raw material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supplier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failur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5E80D2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4DE73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1ACE6F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25DA2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42F52D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C0D8EEE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1D46DC3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Supplier quality problem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7BD7A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40C935C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DEFA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00BE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AB63B4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DA6AC23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1F30FC6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Finishe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good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manufacturing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>failur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4FE13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8101F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4E63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70165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315929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933BA02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0E26946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Oil price crisi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181D8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D31329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6E720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9E9C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029A88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F75A591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6073AC9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errorist attack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B0790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20553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71FD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29B90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7AC7E4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A759232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7F5D667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Strik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31E02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D7196C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B2433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CA20B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3554CF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31651D7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2B76371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Malfunction of the IT-syste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2B7C2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C46394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11697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06AA1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AB7AA8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28602C2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1A4E798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Accident (e.g. fire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99E4E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EF1AC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E237B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80BDB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AFA61C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BCEDA5D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5A24A2C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Natural disaster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86292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E67E9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9409A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43237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CB5216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3729D8E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699BDDE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Machine breakdown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9BCE2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4006E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A55C53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77C1ED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FB7A64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F8973FC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2F13070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Import or export restric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02A65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8B3191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D5580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89EB68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BCCEC1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CAC2D9D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673377A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ransportation carrier failur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81BA6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7D8C38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D10DA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054E5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29BC39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DEB5850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145E8FC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ransportation infrastructure collaps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BE20B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FA673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55CB0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5A613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F4FA7F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AA6DCE2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48A7EDF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Delivery chain disruption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62301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ADAF39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C0963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4EACA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C41FD7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30DEAD8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2E74ABBC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Sudden increase of custom duty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ED18C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EDC36B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2C4C6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7B9BD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015E56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1A7B401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37F73F2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Change in customer deman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3F91F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8CF8AC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0C745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D7612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4EB7F10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B4D8FA6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19B13EE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Technological change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C670F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AE8ABA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0E07D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4F018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5FB0DC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15D14D6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098C97C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Spike in raw material cost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A7FAF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53ED1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BB3B8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E7C8B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E0CEFE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68A5552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7AF5495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Political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boundarie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0C0C5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C41346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C84170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73553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D98B5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BCE0D09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23F7FD4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Cash crisis due to customers delaying pay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BCB2D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125830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1F66F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ABD4AD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AED471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AD2C335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3AD6E28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Price collapse due to a new competitor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BCD06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693A8D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C19E3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DEA65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F9FA6E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7B07B55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0297B98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Security violations and executive misdeed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B5FBE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D8E018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C4C8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71171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68F6F6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83E8CB4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78785453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Extended loss of electricity (&gt;1 day)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7FC4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3A6CB1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A4F9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5CB8C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C28E74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22A8A87D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val="es-ES"/>
        </w:rPr>
      </w:pPr>
    </w:p>
    <w:p w14:paraId="3B5487BF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20"/>
          <w:szCs w:val="20"/>
          <w:lang w:val="es-ES"/>
        </w:rPr>
      </w:pPr>
    </w:p>
    <w:tbl>
      <w:tblPr>
        <w:tblW w:w="10065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18"/>
        <w:gridCol w:w="709"/>
        <w:gridCol w:w="708"/>
        <w:gridCol w:w="709"/>
        <w:gridCol w:w="709"/>
        <w:gridCol w:w="712"/>
      </w:tblGrid>
      <w:tr w:rsidR="002E0D1A" w:rsidRPr="008A07A7" w14:paraId="552B8D81" w14:textId="77777777" w:rsidTr="003E1958">
        <w:trPr>
          <w:trHeight w:val="377"/>
        </w:trPr>
        <w:tc>
          <w:tcPr>
            <w:tcW w:w="10065" w:type="dxa"/>
            <w:gridSpan w:val="6"/>
            <w:shd w:val="clear" w:color="auto" w:fill="D0CECE" w:themeFill="background2" w:themeFillShade="E6"/>
            <w:vAlign w:val="center"/>
          </w:tcPr>
          <w:p w14:paraId="34E8770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Adaptability to confront risk</w:t>
            </w:r>
          </w:p>
        </w:tc>
      </w:tr>
      <w:tr w:rsidR="002E0D1A" w:rsidRPr="008A07A7" w14:paraId="16A70EBC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02E063A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realign our resources and processes in response to environmental changes.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5BFD0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507871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D70E2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1476F0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C7B062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EFA0DA6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21ED07C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reconfigure our resources and processes in response to the dynamic environment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4F5F9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911F91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8DE92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3587E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7CAB9ED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C6CA8BD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39EA8E45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restructure our resource base (raw materials) to react to the changing business environment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60B5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718025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1ECCC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A39E6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F01A03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FA392B1" w14:textId="77777777" w:rsidTr="003E1958">
        <w:trPr>
          <w:trHeight w:val="418"/>
        </w:trPr>
        <w:tc>
          <w:tcPr>
            <w:tcW w:w="6518" w:type="dxa"/>
            <w:shd w:val="clear" w:color="auto" w:fill="auto"/>
            <w:vAlign w:val="center"/>
          </w:tcPr>
          <w:p w14:paraId="0F92221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Revamping our resource base (raw materials) in response to the changing business environment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31C3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388446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37304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44964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3146AE9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413F7BF9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B83DA0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tbl>
      <w:tblPr>
        <w:tblW w:w="10065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18"/>
        <w:gridCol w:w="709"/>
        <w:gridCol w:w="708"/>
        <w:gridCol w:w="709"/>
        <w:gridCol w:w="709"/>
        <w:gridCol w:w="712"/>
      </w:tblGrid>
      <w:tr w:rsidR="002E0D1A" w:rsidRPr="008A07A7" w14:paraId="523B6874" w14:textId="77777777" w:rsidTr="003E1958">
        <w:trPr>
          <w:trHeight w:val="258"/>
        </w:trPr>
        <w:tc>
          <w:tcPr>
            <w:tcW w:w="10065" w:type="dxa"/>
            <w:gridSpan w:val="6"/>
            <w:shd w:val="clear" w:color="auto" w:fill="D0CECE" w:themeFill="background2" w:themeFillShade="E6"/>
          </w:tcPr>
          <w:p w14:paraId="4C50C8FD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Adaptability in processes</w:t>
            </w:r>
          </w:p>
        </w:tc>
      </w:tr>
      <w:tr w:rsidR="002E0D1A" w:rsidRPr="008A07A7" w14:paraId="285E8B8B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4C22FC1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 xml:space="preserve">We continually strive to further reduce delivery times for our products or services through more efficient operations.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52EB36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A68D6E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8C823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C6C35D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E5B873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13DC0AE4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4E1C091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stand out for taking advantage of changes or interruptions in the market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94CC8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B76705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BFAC2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3BBD5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3DA96E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80997F4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7B9A80A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develop innovative technologies to improve our operation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47615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A6EF1A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91E1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3EE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0340DF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F70DC3D" w14:textId="77777777" w:rsidTr="003E1958">
        <w:trPr>
          <w:trHeight w:val="418"/>
        </w:trPr>
        <w:tc>
          <w:tcPr>
            <w:tcW w:w="6518" w:type="dxa"/>
            <w:shd w:val="clear" w:color="auto" w:fill="auto"/>
            <w:vAlign w:val="center"/>
          </w:tcPr>
          <w:p w14:paraId="7317147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"/>
              </w:rPr>
              <w:t>We effectively employ continuous improvement programs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7965E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4864F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55CA6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4251C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048AF1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27BE11C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1BD3D63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3E8D1FD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65CC9446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461389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0C3E52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063BA261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8D10B1A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6A3B033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0AB6082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9A215C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7A2914E7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1513DDED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36359840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411EB035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sz w:val="20"/>
          <w:szCs w:val="20"/>
          <w:lang w:val="es-ES"/>
        </w:rPr>
      </w:pPr>
    </w:p>
    <w:p w14:paraId="515ABCBE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Cs/>
          <w:sz w:val="20"/>
          <w:szCs w:val="20"/>
          <w:lang w:val="es-ES"/>
        </w:rPr>
      </w:pP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Definition</w:t>
      </w:r>
      <w:proofErr w:type="spellEnd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/>
          <w:sz w:val="20"/>
          <w:szCs w:val="20"/>
          <w:lang w:val="es-ES"/>
        </w:rPr>
        <w:t>Resilienc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: “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adaptive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capabilit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a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irm’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suppl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chain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o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prepare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o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unexpected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event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,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respond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o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disruption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, and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recove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rom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m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in a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imel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manne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b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maintaining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continuity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peration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at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th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desired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level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f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connectedness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and control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over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structure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 xml:space="preserve"> and </w:t>
      </w:r>
      <w:proofErr w:type="spellStart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function</w:t>
      </w:r>
      <w:proofErr w:type="spellEnd"/>
      <w:r w:rsidRPr="008A07A7">
        <w:rPr>
          <w:rFonts w:ascii="Arial" w:eastAsia="Times New Roman" w:hAnsi="Arial" w:cs="Arial"/>
          <w:bCs/>
          <w:sz w:val="20"/>
          <w:szCs w:val="20"/>
          <w:lang w:val="es-ES"/>
        </w:rPr>
        <w:t>”.</w:t>
      </w:r>
    </w:p>
    <w:p w14:paraId="2107968C" w14:textId="77777777" w:rsidR="002E0D1A" w:rsidRPr="008A07A7" w:rsidRDefault="002E0D1A" w:rsidP="002E0D1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0"/>
          <w:szCs w:val="20"/>
        </w:rPr>
      </w:pPr>
    </w:p>
    <w:tbl>
      <w:tblPr>
        <w:tblW w:w="10065" w:type="dxa"/>
        <w:tblInd w:w="-8" w:type="dxa"/>
        <w:tblBorders>
          <w:top w:val="single" w:sz="6" w:space="0" w:color="auto"/>
          <w:left w:val="single" w:sz="6" w:space="0" w:color="auto"/>
          <w:bottom w:val="single" w:sz="6" w:space="0" w:color="000080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20" w:firstRow="1" w:lastRow="0" w:firstColumn="0" w:lastColumn="0" w:noHBand="0" w:noVBand="0"/>
      </w:tblPr>
      <w:tblGrid>
        <w:gridCol w:w="6518"/>
        <w:gridCol w:w="709"/>
        <w:gridCol w:w="708"/>
        <w:gridCol w:w="709"/>
        <w:gridCol w:w="709"/>
        <w:gridCol w:w="712"/>
      </w:tblGrid>
      <w:tr w:rsidR="002E0D1A" w:rsidRPr="008A07A7" w14:paraId="6C748787" w14:textId="77777777" w:rsidTr="003E1958">
        <w:trPr>
          <w:trHeight w:val="476"/>
        </w:trPr>
        <w:tc>
          <w:tcPr>
            <w:tcW w:w="10065" w:type="dxa"/>
            <w:gridSpan w:val="6"/>
            <w:shd w:val="clear" w:color="auto" w:fill="D9D9D9" w:themeFill="background1" w:themeFillShade="D9"/>
            <w:vAlign w:val="center"/>
          </w:tcPr>
          <w:p w14:paraId="3B274450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Resilience</w:t>
            </w:r>
          </w:p>
        </w:tc>
      </w:tr>
      <w:tr w:rsidR="002E0D1A" w:rsidRPr="008A07A7" w14:paraId="67190AFF" w14:textId="77777777" w:rsidTr="003E1958">
        <w:trPr>
          <w:trHeight w:val="1722"/>
        </w:trPr>
        <w:tc>
          <w:tcPr>
            <w:tcW w:w="6518" w:type="dxa"/>
            <w:vMerge w:val="restart"/>
            <w:shd w:val="clear" w:color="auto" w:fill="auto"/>
            <w:vAlign w:val="center"/>
          </w:tcPr>
          <w:p w14:paraId="4D803769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cal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rom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o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5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her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1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dis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5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i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rongly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.</w:t>
            </w:r>
          </w:p>
          <w:p w14:paraId="4ADA8A3D" w14:textId="77777777" w:rsidR="002E0D1A" w:rsidRPr="003E1958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onsid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ionship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wi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both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upplier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and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custome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. </w:t>
            </w:r>
          </w:p>
          <w:p w14:paraId="3CF630DC" w14:textId="77777777" w:rsidR="002E0D1A" w:rsidRPr="008A07A7" w:rsidRDefault="002E0D1A" w:rsidP="003E195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Pleas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at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your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level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f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agreement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on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th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following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silience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related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statements</w:t>
            </w:r>
            <w:proofErr w:type="spellEnd"/>
            <w:r w:rsidRPr="003E1958">
              <w:rPr>
                <w:rFonts w:ascii="Arial" w:eastAsia="Times New Roman" w:hAnsi="Arial" w:cs="Arial"/>
                <w:bCs/>
                <w:sz w:val="20"/>
                <w:szCs w:val="20"/>
              </w:rPr>
              <w:t>: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textDirection w:val="btLr"/>
            <w:vAlign w:val="center"/>
          </w:tcPr>
          <w:p w14:paraId="4BBD3493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Strongly disagree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textDirection w:val="btLr"/>
            <w:vAlign w:val="center"/>
          </w:tcPr>
          <w:p w14:paraId="3496BE46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Disagree</w:t>
            </w: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textDirection w:val="btLr"/>
            <w:vAlign w:val="center"/>
          </w:tcPr>
          <w:p w14:paraId="160E593A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Neither agree nor disagree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textDirection w:val="btLr"/>
            <w:vAlign w:val="center"/>
          </w:tcPr>
          <w:p w14:paraId="3F81B8B9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I agree</w:t>
            </w:r>
            <w:r w:rsidRPr="003E195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textDirection w:val="btLr"/>
            <w:vAlign w:val="center"/>
          </w:tcPr>
          <w:p w14:paraId="6E9862F4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3E1958">
              <w:rPr>
                <w:rFonts w:ascii="Arial" w:hAnsi="Arial" w:cs="Arial"/>
                <w:b/>
                <w:sz w:val="20"/>
                <w:szCs w:val="20"/>
                <w:lang w:val="en"/>
              </w:rPr>
              <w:t>Completely agree</w:t>
            </w:r>
          </w:p>
        </w:tc>
      </w:tr>
      <w:tr w:rsidR="002E0D1A" w:rsidRPr="008A07A7" w14:paraId="73A91551" w14:textId="77777777" w:rsidTr="003E1958">
        <w:trPr>
          <w:trHeight w:val="226"/>
        </w:trPr>
        <w:tc>
          <w:tcPr>
            <w:tcW w:w="6518" w:type="dxa"/>
            <w:vMerge/>
            <w:shd w:val="clear" w:color="auto" w:fill="auto"/>
          </w:tcPr>
          <w:p w14:paraId="46C7C94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EC938C"/>
            <w:vAlign w:val="center"/>
          </w:tcPr>
          <w:p w14:paraId="79809CAD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F4B083"/>
            <w:vAlign w:val="center"/>
          </w:tcPr>
          <w:p w14:paraId="56077F6C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FFE599"/>
            <w:vAlign w:val="center"/>
          </w:tcPr>
          <w:p w14:paraId="78B045B2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C5E0B3"/>
            <w:vAlign w:val="center"/>
          </w:tcPr>
          <w:p w14:paraId="1D6EBA59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bottom w:val="single" w:sz="6" w:space="0" w:color="auto"/>
            </w:tcBorders>
            <w:shd w:val="clear" w:color="auto" w:fill="A8D08D"/>
            <w:vAlign w:val="center"/>
          </w:tcPr>
          <w:p w14:paraId="3BEFA566" w14:textId="77777777" w:rsidR="002E0D1A" w:rsidRPr="003E1958" w:rsidRDefault="002E0D1A" w:rsidP="003E1958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b/>
                <w:sz w:val="20"/>
                <w:szCs w:val="20"/>
              </w:rPr>
              <w:t>5</w:t>
            </w:r>
          </w:p>
        </w:tc>
      </w:tr>
      <w:tr w:rsidR="002E0D1A" w:rsidRPr="008A07A7" w14:paraId="7E0292A2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38A3A76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ES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Agility is fundamental to rapidly recover from unwanted disruptions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5A18A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0715ACD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7B5158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908D36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2A423E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0918EB8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43C04DC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High flexibility is required to cope with unplanned failure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73DD8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06338C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F461D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5A691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0C7E9E7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50895AB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1B1D2D1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here is a need for risk and revenue sharing strategy communicated to all employe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7BC1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D8D94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13BDA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6063A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1FDAB96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5D9C512" w14:textId="77777777" w:rsidTr="003E1958">
        <w:trPr>
          <w:trHeight w:val="418"/>
        </w:trPr>
        <w:tc>
          <w:tcPr>
            <w:tcW w:w="6518" w:type="dxa"/>
            <w:shd w:val="clear" w:color="auto" w:fill="auto"/>
            <w:vAlign w:val="center"/>
          </w:tcPr>
          <w:p w14:paraId="5562796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All business partners in the supply chain should share information for business purpos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7DAF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F8870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60179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74E63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9B0FCA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2A29D2D" w14:textId="77777777" w:rsidTr="003E1958">
        <w:trPr>
          <w:trHeight w:val="412"/>
        </w:trPr>
        <w:tc>
          <w:tcPr>
            <w:tcW w:w="6518" w:type="dxa"/>
            <w:shd w:val="clear" w:color="auto" w:fill="auto"/>
            <w:vAlign w:val="center"/>
          </w:tcPr>
          <w:p w14:paraId="4E6A300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Business partners associated with the supply chain collaborate for reducing the risks in supply chain oper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C1A3B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1B239C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6098F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9CCC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791778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603EC39F" w14:textId="77777777" w:rsidTr="003E1958">
        <w:trPr>
          <w:trHeight w:val="403"/>
        </w:trPr>
        <w:tc>
          <w:tcPr>
            <w:tcW w:w="65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4B737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There is a need to assess information security related risks in the supply chain business proces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59A1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5276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95FD3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206D3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BAED3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331DC0F" w14:textId="77777777" w:rsidTr="003E1958">
        <w:trPr>
          <w:trHeight w:val="38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E384F9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Visibility is important across the supply chain to anticipate and respond to unexpected event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D7138F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BA36D3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7A2B3A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center"/>
          </w:tcPr>
          <w:p w14:paraId="57D1BB4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0A1E1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A49EA0F" w14:textId="77777777" w:rsidTr="003E1958">
        <w:trPr>
          <w:trHeight w:val="404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D3F4A8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her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i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a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nee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adaptive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capability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buil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up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resilienc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acros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supply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chain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5D964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5A824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43990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52A23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252D5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97A1A1F" w14:textId="77777777" w:rsidTr="003E1958">
        <w:trPr>
          <w:trHeight w:val="301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A4E770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</w:rPr>
              <w:t xml:space="preserve">Trust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shoul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be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require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between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employee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contractor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hird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party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users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depending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on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information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8A07A7">
              <w:rPr>
                <w:rFonts w:ascii="Arial" w:hAnsi="Arial" w:cs="Arial"/>
                <w:sz w:val="20"/>
                <w:szCs w:val="20"/>
              </w:rPr>
              <w:t xml:space="preserve"> be </w:t>
            </w:r>
            <w:proofErr w:type="spellStart"/>
            <w:r w:rsidRPr="008A07A7">
              <w:rPr>
                <w:rFonts w:ascii="Arial" w:hAnsi="Arial" w:cs="Arial"/>
                <w:sz w:val="20"/>
                <w:szCs w:val="20"/>
              </w:rPr>
              <w:t>accessed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4F9C8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359BB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1A4D60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B312F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EAB04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488F2920" w14:textId="77777777" w:rsidTr="003E1958">
        <w:trPr>
          <w:trHeight w:val="409"/>
        </w:trPr>
        <w:tc>
          <w:tcPr>
            <w:tcW w:w="651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48C7D1" w14:textId="77777777" w:rsidR="002E0D1A" w:rsidRPr="003E1958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It is necessary to have a focus on supply chain structure for reducing the risk arising due to disruption in supply chain operations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266B5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F2228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723A18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F8CE6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13F44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9433A50" w14:textId="77777777" w:rsidTr="003E1958">
        <w:trPr>
          <w:trHeight w:val="377"/>
        </w:trPr>
        <w:tc>
          <w:tcPr>
            <w:tcW w:w="6518" w:type="dxa"/>
            <w:shd w:val="clear" w:color="auto" w:fill="auto"/>
            <w:vAlign w:val="center"/>
          </w:tcPr>
          <w:p w14:paraId="372988AB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Supply chain resilience is an important aspect for achieving sustainability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6CCC0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BDB31EF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317630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34009F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ACC436A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3D16E99D" w14:textId="77777777" w:rsidTr="003E1958">
        <w:trPr>
          <w:trHeight w:val="372"/>
        </w:trPr>
        <w:tc>
          <w:tcPr>
            <w:tcW w:w="6518" w:type="dxa"/>
            <w:shd w:val="clear" w:color="auto" w:fill="auto"/>
            <w:vAlign w:val="center"/>
          </w:tcPr>
          <w:p w14:paraId="7320CBD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It is useful to have a strategic risk planning for supply chain resilience related activitie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869C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B3E77D2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87712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0DCCE6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5D7A6F91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09F9E814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330D0101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>It is important to share risk management knowledge between supply chain partne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EC5C7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AA3A6DB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44FBCD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7C8B98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D03E87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566787DF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5348FD1A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Assets redundancy (i.e. extra Inventory, fleet, additional capacity) ensures continuity of operations 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22A89F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6ABB99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FAFFC4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32C112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225923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283BC2E7" w14:textId="77777777" w:rsidTr="003E1958">
        <w:trPr>
          <w:trHeight w:val="426"/>
        </w:trPr>
        <w:tc>
          <w:tcPr>
            <w:tcW w:w="6518" w:type="dxa"/>
            <w:shd w:val="clear" w:color="auto" w:fill="auto"/>
            <w:vAlign w:val="center"/>
          </w:tcPr>
          <w:p w14:paraId="5CD456D1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The access to financial assets adds to the recovery of unexpected event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1383D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CB5A8D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C3DB7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7872FE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25E0482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  <w:tr w:rsidR="002E0D1A" w:rsidRPr="008A07A7" w14:paraId="7FB31CF8" w14:textId="77777777" w:rsidTr="003E1958">
        <w:trPr>
          <w:trHeight w:val="553"/>
        </w:trPr>
        <w:tc>
          <w:tcPr>
            <w:tcW w:w="6518" w:type="dxa"/>
            <w:shd w:val="clear" w:color="auto" w:fill="auto"/>
            <w:vAlign w:val="center"/>
          </w:tcPr>
          <w:p w14:paraId="17B0D224" w14:textId="77777777" w:rsidR="002E0D1A" w:rsidRPr="008A07A7" w:rsidRDefault="002E0D1A" w:rsidP="003E195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hAnsi="Arial" w:cs="Arial"/>
                <w:sz w:val="20"/>
                <w:szCs w:val="20"/>
                <w:lang w:val="en-US"/>
              </w:rPr>
              <w:t xml:space="preserve">Detailed scenario planning is useful to minimize the cost of disruptive events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7A67B9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3EA0A5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9B4EE5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2E9650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2" w:type="dxa"/>
            <w:shd w:val="clear" w:color="auto" w:fill="auto"/>
            <w:vAlign w:val="center"/>
          </w:tcPr>
          <w:p w14:paraId="67493CEC" w14:textId="77777777" w:rsidR="002E0D1A" w:rsidRPr="008A07A7" w:rsidRDefault="002E0D1A" w:rsidP="003E19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instrText xml:space="preserve"> FORMCHECKBOX </w:instrText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separate"/>
            </w:r>
            <w:r w:rsidRPr="008A07A7">
              <w:rPr>
                <w:rFonts w:ascii="Arial" w:eastAsia="Times New Roman" w:hAnsi="Arial" w:cs="Arial"/>
                <w:sz w:val="20"/>
                <w:szCs w:val="20"/>
              </w:rPr>
              <w:fldChar w:fldCharType="end"/>
            </w:r>
          </w:p>
        </w:tc>
      </w:tr>
    </w:tbl>
    <w:p w14:paraId="156B643C" w14:textId="77777777" w:rsidR="002E0D1A" w:rsidRPr="008A07A7" w:rsidRDefault="002E0D1A" w:rsidP="002E0D1A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3F11B4D" w14:textId="77777777" w:rsidR="002E0D1A" w:rsidRPr="008A07A7" w:rsidRDefault="002E0D1A" w:rsidP="002E0D1A">
      <w:pPr>
        <w:spacing w:after="120"/>
        <w:rPr>
          <w:b/>
          <w:lang w:val="en-US"/>
        </w:rPr>
      </w:pPr>
    </w:p>
    <w:p w14:paraId="63B13A14" w14:textId="77777777" w:rsidR="002E0D1A" w:rsidRPr="008A07A7" w:rsidRDefault="002E0D1A" w:rsidP="002E0D1A">
      <w:pPr>
        <w:spacing w:after="120"/>
        <w:rPr>
          <w:b/>
          <w:lang w:val="en-US"/>
        </w:rPr>
      </w:pPr>
    </w:p>
    <w:p w14:paraId="210DFAB1" w14:textId="77777777" w:rsidR="00FC06D1" w:rsidRDefault="00FC06D1"/>
    <w:sectPr w:rsidR="00FC06D1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232F"/>
    <w:multiLevelType w:val="hybridMultilevel"/>
    <w:tmpl w:val="E7E6FC4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13C61"/>
    <w:multiLevelType w:val="hybridMultilevel"/>
    <w:tmpl w:val="10A4B17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3B022A"/>
    <w:multiLevelType w:val="hybridMultilevel"/>
    <w:tmpl w:val="72CEEE0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6197A"/>
    <w:multiLevelType w:val="hybridMultilevel"/>
    <w:tmpl w:val="4564A2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C0F1E6B"/>
    <w:multiLevelType w:val="hybridMultilevel"/>
    <w:tmpl w:val="2F68332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1AA2C72"/>
    <w:multiLevelType w:val="hybridMultilevel"/>
    <w:tmpl w:val="83003E96"/>
    <w:lvl w:ilvl="0" w:tplc="240A0013">
      <w:start w:val="1"/>
      <w:numFmt w:val="upperRoman"/>
      <w:lvlText w:val="%1."/>
      <w:lvlJc w:val="righ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372230"/>
    <w:multiLevelType w:val="multilevel"/>
    <w:tmpl w:val="6E5AFBB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275684C"/>
    <w:multiLevelType w:val="multilevel"/>
    <w:tmpl w:val="E1DA150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7435103"/>
    <w:multiLevelType w:val="hybridMultilevel"/>
    <w:tmpl w:val="4564A2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DD02491"/>
    <w:multiLevelType w:val="hybridMultilevel"/>
    <w:tmpl w:val="0ABAC35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DD4860"/>
    <w:multiLevelType w:val="multilevel"/>
    <w:tmpl w:val="80DE578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5D07B89"/>
    <w:multiLevelType w:val="hybridMultilevel"/>
    <w:tmpl w:val="10B0721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AD7DA1"/>
    <w:multiLevelType w:val="multilevel"/>
    <w:tmpl w:val="AAD07A1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107CAF"/>
    <w:multiLevelType w:val="multilevel"/>
    <w:tmpl w:val="2556CF5C"/>
    <w:lvl w:ilvl="0">
      <w:start w:val="2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6C807BC"/>
    <w:multiLevelType w:val="hybridMultilevel"/>
    <w:tmpl w:val="B766564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C740AC"/>
    <w:multiLevelType w:val="hybridMultilevel"/>
    <w:tmpl w:val="780825C8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666D7D"/>
    <w:multiLevelType w:val="hybridMultilevel"/>
    <w:tmpl w:val="6B44871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F784F98"/>
    <w:multiLevelType w:val="multilevel"/>
    <w:tmpl w:val="8B363D3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6D53772"/>
    <w:multiLevelType w:val="hybridMultilevel"/>
    <w:tmpl w:val="8BDCDB0E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CD5D10"/>
    <w:multiLevelType w:val="multilevel"/>
    <w:tmpl w:val="D75C6E4A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33E71CA"/>
    <w:multiLevelType w:val="hybridMultilevel"/>
    <w:tmpl w:val="32B80DE2"/>
    <w:lvl w:ilvl="0" w:tplc="24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46B06A6"/>
    <w:multiLevelType w:val="hybridMultilevel"/>
    <w:tmpl w:val="5A76BFB8"/>
    <w:lvl w:ilvl="0" w:tplc="240A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2" w15:restartNumberingAfterBreak="0">
    <w:nsid w:val="76FD0C39"/>
    <w:multiLevelType w:val="multilevel"/>
    <w:tmpl w:val="19EE0C3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ACD6E23"/>
    <w:multiLevelType w:val="multilevel"/>
    <w:tmpl w:val="F9025D5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 w16cid:durableId="1398240373">
    <w:abstractNumId w:val="15"/>
  </w:num>
  <w:num w:numId="2" w16cid:durableId="1854107543">
    <w:abstractNumId w:val="11"/>
  </w:num>
  <w:num w:numId="3" w16cid:durableId="825630935">
    <w:abstractNumId w:val="2"/>
  </w:num>
  <w:num w:numId="4" w16cid:durableId="61174882">
    <w:abstractNumId w:val="14"/>
  </w:num>
  <w:num w:numId="5" w16cid:durableId="310063850">
    <w:abstractNumId w:val="5"/>
  </w:num>
  <w:num w:numId="6" w16cid:durableId="104619000">
    <w:abstractNumId w:val="0"/>
  </w:num>
  <w:num w:numId="7" w16cid:durableId="285737307">
    <w:abstractNumId w:val="20"/>
  </w:num>
  <w:num w:numId="8" w16cid:durableId="847985467">
    <w:abstractNumId w:val="9"/>
  </w:num>
  <w:num w:numId="9" w16cid:durableId="116417857">
    <w:abstractNumId w:val="18"/>
  </w:num>
  <w:num w:numId="10" w16cid:durableId="993407991">
    <w:abstractNumId w:val="16"/>
  </w:num>
  <w:num w:numId="11" w16cid:durableId="1287077219">
    <w:abstractNumId w:val="4"/>
  </w:num>
  <w:num w:numId="12" w16cid:durableId="1050569312">
    <w:abstractNumId w:val="8"/>
  </w:num>
  <w:num w:numId="13" w16cid:durableId="661811532">
    <w:abstractNumId w:val="3"/>
  </w:num>
  <w:num w:numId="14" w16cid:durableId="1312783111">
    <w:abstractNumId w:val="1"/>
  </w:num>
  <w:num w:numId="15" w16cid:durableId="539705156">
    <w:abstractNumId w:val="17"/>
  </w:num>
  <w:num w:numId="16" w16cid:durableId="1125153981">
    <w:abstractNumId w:val="23"/>
  </w:num>
  <w:num w:numId="17" w16cid:durableId="621114095">
    <w:abstractNumId w:val="12"/>
  </w:num>
  <w:num w:numId="18" w16cid:durableId="14116443">
    <w:abstractNumId w:val="19"/>
  </w:num>
  <w:num w:numId="19" w16cid:durableId="192617398">
    <w:abstractNumId w:val="13"/>
  </w:num>
  <w:num w:numId="20" w16cid:durableId="1198589741">
    <w:abstractNumId w:val="10"/>
  </w:num>
  <w:num w:numId="21" w16cid:durableId="2089689874">
    <w:abstractNumId w:val="6"/>
  </w:num>
  <w:num w:numId="22" w16cid:durableId="848445038">
    <w:abstractNumId w:val="7"/>
  </w:num>
  <w:num w:numId="23" w16cid:durableId="1018851871">
    <w:abstractNumId w:val="22"/>
  </w:num>
  <w:num w:numId="24" w16cid:durableId="138537515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D1A"/>
    <w:rsid w:val="002E0D1A"/>
    <w:rsid w:val="00EC73E1"/>
    <w:rsid w:val="00FC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99138"/>
  <w15:chartTrackingRefBased/>
  <w15:docId w15:val="{773E7E4C-A8E0-4570-9306-64DCFFE36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D1A"/>
    <w:rPr>
      <w:lang w:val="es-C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D1A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  <w:lang w:eastAsia="es-CO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D1A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  <w:lang w:eastAsia="es-CO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D1A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  <w:lang w:eastAsia="es-C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D1A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  <w:lang w:eastAsia="es-CO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D1A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  <w:lang w:eastAsia="es-CO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D1A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  <w:lang w:eastAsia="es-CO"/>
    </w:rPr>
  </w:style>
  <w:style w:type="paragraph" w:styleId="Heading7">
    <w:name w:val="heading 7"/>
    <w:basedOn w:val="Normal"/>
    <w:next w:val="Normal"/>
    <w:link w:val="Heading7Char"/>
    <w:qFormat/>
    <w:rsid w:val="002E0D1A"/>
    <w:pPr>
      <w:keepNext/>
      <w:spacing w:after="0" w:line="240" w:lineRule="auto"/>
      <w:jc w:val="center"/>
      <w:outlineLvl w:val="6"/>
    </w:pPr>
    <w:rPr>
      <w:rFonts w:ascii="Arial" w:eastAsia="Times New Roman" w:hAnsi="Arial" w:cs="Arial"/>
      <w:b/>
      <w:bCs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D1A"/>
    <w:rPr>
      <w:rFonts w:ascii="Times New Roman" w:eastAsia="Times New Roman" w:hAnsi="Times New Roman" w:cs="Times New Roman"/>
      <w:b/>
      <w:sz w:val="48"/>
      <w:szCs w:val="48"/>
      <w:lang w:val="es-CO" w:eastAsia="es-C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D1A"/>
    <w:rPr>
      <w:rFonts w:ascii="Times New Roman" w:eastAsia="Times New Roman" w:hAnsi="Times New Roman" w:cs="Times New Roman"/>
      <w:b/>
      <w:sz w:val="36"/>
      <w:szCs w:val="36"/>
      <w:lang w:val="es-CO" w:eastAsia="es-C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D1A"/>
    <w:rPr>
      <w:rFonts w:ascii="Times New Roman" w:eastAsia="Times New Roman" w:hAnsi="Times New Roman" w:cs="Times New Roman"/>
      <w:b/>
      <w:sz w:val="28"/>
      <w:szCs w:val="28"/>
      <w:lang w:val="es-CO" w:eastAsia="es-C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D1A"/>
    <w:rPr>
      <w:rFonts w:ascii="Times New Roman" w:eastAsia="Times New Roman" w:hAnsi="Times New Roman" w:cs="Times New Roman"/>
      <w:b/>
      <w:sz w:val="24"/>
      <w:szCs w:val="24"/>
      <w:lang w:val="es-CO" w:eastAsia="es-C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D1A"/>
    <w:rPr>
      <w:rFonts w:ascii="Times New Roman" w:eastAsia="Times New Roman" w:hAnsi="Times New Roman" w:cs="Times New Roman"/>
      <w:b/>
      <w:lang w:val="es-CO" w:eastAsia="es-CO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D1A"/>
    <w:rPr>
      <w:rFonts w:ascii="Times New Roman" w:eastAsia="Times New Roman" w:hAnsi="Times New Roman" w:cs="Times New Roman"/>
      <w:b/>
      <w:sz w:val="20"/>
      <w:szCs w:val="20"/>
      <w:lang w:val="es-CO" w:eastAsia="es-CO"/>
    </w:rPr>
  </w:style>
  <w:style w:type="character" w:customStyle="1" w:styleId="Heading7Char">
    <w:name w:val="Heading 7 Char"/>
    <w:basedOn w:val="DefaultParagraphFont"/>
    <w:link w:val="Heading7"/>
    <w:rsid w:val="002E0D1A"/>
    <w:rPr>
      <w:rFonts w:ascii="Arial" w:eastAsia="Times New Roman" w:hAnsi="Arial" w:cs="Arial"/>
      <w:b/>
      <w:bCs/>
      <w:sz w:val="28"/>
      <w:szCs w:val="28"/>
    </w:rPr>
  </w:style>
  <w:style w:type="table" w:styleId="GridTable1Light-Accent5">
    <w:name w:val="Grid Table 1 Light Accent 5"/>
    <w:basedOn w:val="TableNormal"/>
    <w:uiPriority w:val="46"/>
    <w:rsid w:val="002E0D1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E0D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D1A"/>
    <w:rPr>
      <w:lang w:val="es-CO"/>
    </w:rPr>
  </w:style>
  <w:style w:type="paragraph" w:styleId="Footer">
    <w:name w:val="footer"/>
    <w:basedOn w:val="Normal"/>
    <w:link w:val="FooterChar"/>
    <w:uiPriority w:val="99"/>
    <w:unhideWhenUsed/>
    <w:rsid w:val="002E0D1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D1A"/>
    <w:rPr>
      <w:lang w:val="es-CO"/>
    </w:rPr>
  </w:style>
  <w:style w:type="character" w:styleId="FootnoteReference">
    <w:name w:val="footnote reference"/>
    <w:basedOn w:val="DefaultParagraphFont"/>
    <w:uiPriority w:val="99"/>
    <w:semiHidden/>
    <w:unhideWhenUsed/>
    <w:rsid w:val="002E0D1A"/>
    <w:rPr>
      <w:vertAlign w:val="superscript"/>
    </w:rPr>
  </w:style>
  <w:style w:type="table" w:styleId="GridTable4-Accent1">
    <w:name w:val="Grid Table 4 Accent 1"/>
    <w:basedOn w:val="TableNormal"/>
    <w:uiPriority w:val="49"/>
    <w:rsid w:val="002E0D1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2E0D1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2E0D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E0D1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2E0D1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E0D1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E0D1A"/>
    <w:pPr>
      <w:ind w:left="720"/>
      <w:contextualSpacing/>
    </w:p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E0D1A"/>
    <w:pPr>
      <w:spacing w:after="0" w:line="240" w:lineRule="auto"/>
    </w:pPr>
    <w:rPr>
      <w:lang w:val="es-CO"/>
    </w:rPr>
  </w:style>
  <w:style w:type="paragraph" w:styleId="NormalWeb">
    <w:name w:val="Normal (Web)"/>
    <w:basedOn w:val="Normal"/>
    <w:uiPriority w:val="99"/>
    <w:unhideWhenUsed/>
    <w:rsid w:val="002E0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D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D1A"/>
    <w:rPr>
      <w:rFonts w:ascii="Segoe UI" w:hAnsi="Segoe UI" w:cs="Segoe UI"/>
      <w:sz w:val="18"/>
      <w:szCs w:val="18"/>
      <w:lang w:val="es-CO"/>
    </w:rPr>
  </w:style>
  <w:style w:type="character" w:styleId="UnresolvedMention">
    <w:name w:val="Unresolved Mention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E0D1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E0D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0D1A"/>
    <w:rPr>
      <w:sz w:val="20"/>
      <w:szCs w:val="20"/>
      <w:lang w:val="es-C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D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D1A"/>
    <w:rPr>
      <w:b/>
      <w:bCs/>
      <w:sz w:val="20"/>
      <w:szCs w:val="20"/>
      <w:lang w:val="es-CO"/>
    </w:rPr>
  </w:style>
  <w:style w:type="table" w:customStyle="1" w:styleId="Tablaconcuadrcula1">
    <w:name w:val="Tabla con cuadrícula1"/>
    <w:basedOn w:val="TableNormal"/>
    <w:next w:val="TableGrid"/>
    <w:uiPriority w:val="59"/>
    <w:rsid w:val="002E0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2E0D1A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E0D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2-Accent1">
    <w:name w:val="List Table 2 Accent 1"/>
    <w:basedOn w:val="TableNormal"/>
    <w:uiPriority w:val="47"/>
    <w:rsid w:val="002E0D1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TextodegloboCar1">
    <w:name w:val="Texto de globo Car1"/>
    <w:basedOn w:val="DefaultParagraphFont"/>
    <w:uiPriority w:val="99"/>
    <w:semiHidden/>
    <w:rsid w:val="002E0D1A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0D1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0D1A"/>
    <w:rPr>
      <w:sz w:val="20"/>
      <w:szCs w:val="20"/>
      <w:lang w:val="es-CO"/>
    </w:rPr>
  </w:style>
  <w:style w:type="paragraph" w:styleId="BlockText">
    <w:name w:val="Block Text"/>
    <w:basedOn w:val="Normal"/>
    <w:rsid w:val="002E0D1A"/>
    <w:pPr>
      <w:spacing w:after="0" w:line="240" w:lineRule="auto"/>
      <w:ind w:left="180" w:right="17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uiPriority w:val="22"/>
    <w:qFormat/>
    <w:rsid w:val="002E0D1A"/>
    <w:rPr>
      <w:b/>
      <w:bCs/>
    </w:rPr>
  </w:style>
  <w:style w:type="character" w:customStyle="1" w:styleId="notranslate">
    <w:name w:val="notranslate"/>
    <w:basedOn w:val="DefaultParagraphFont"/>
    <w:rsid w:val="002E0D1A"/>
  </w:style>
  <w:style w:type="character" w:customStyle="1" w:styleId="rwrro">
    <w:name w:val="rwrro"/>
    <w:basedOn w:val="DefaultParagraphFont"/>
    <w:rsid w:val="002E0D1A"/>
    <w:rPr>
      <w:strike w:val="0"/>
      <w:dstrike w:val="0"/>
      <w:color w:val="3F52B8"/>
      <w:u w:val="none"/>
      <w:effect w:val="none"/>
    </w:rPr>
  </w:style>
  <w:style w:type="character" w:customStyle="1" w:styleId="st1">
    <w:name w:val="st1"/>
    <w:basedOn w:val="DefaultParagraphFont"/>
    <w:rsid w:val="002E0D1A"/>
  </w:style>
  <w:style w:type="paragraph" w:styleId="HTMLPreformatted">
    <w:name w:val="HTML Preformatted"/>
    <w:basedOn w:val="Normal"/>
    <w:link w:val="HTMLPreformattedChar"/>
    <w:uiPriority w:val="99"/>
    <w:unhideWhenUsed/>
    <w:rsid w:val="002E0D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D1A"/>
    <w:rPr>
      <w:rFonts w:ascii="Courier New" w:eastAsia="Times New Roman" w:hAnsi="Courier New" w:cs="Courier New"/>
      <w:sz w:val="20"/>
      <w:szCs w:val="20"/>
      <w:lang w:val="es-CO" w:eastAsia="es-CO"/>
    </w:rPr>
  </w:style>
  <w:style w:type="paragraph" w:customStyle="1" w:styleId="Abstract">
    <w:name w:val="Abstract"/>
    <w:basedOn w:val="Normal"/>
    <w:next w:val="Normal"/>
    <w:rsid w:val="002E0D1A"/>
    <w:pPr>
      <w:spacing w:before="400" w:after="480" w:line="240" w:lineRule="auto"/>
      <w:ind w:left="397" w:right="397"/>
      <w:jc w:val="both"/>
    </w:pPr>
    <w:rPr>
      <w:rFonts w:ascii="Times New Roman" w:eastAsia="Times New Roman" w:hAnsi="Times New Roman" w:cs="Times New Roman"/>
      <w:i/>
      <w:sz w:val="20"/>
      <w:szCs w:val="20"/>
      <w:lang w:val="es-ES" w:eastAsia="es-ES"/>
    </w:rPr>
  </w:style>
  <w:style w:type="character" w:customStyle="1" w:styleId="AsuntodelcomentarioCar1">
    <w:name w:val="Asunto del comentario Car1"/>
    <w:basedOn w:val="CommentTextChar"/>
    <w:uiPriority w:val="99"/>
    <w:semiHidden/>
    <w:rsid w:val="002E0D1A"/>
    <w:rPr>
      <w:rFonts w:ascii="Times New Roman" w:eastAsia="Times New Roman" w:hAnsi="Times New Roman" w:cs="Times New Roman"/>
      <w:b/>
      <w:bCs/>
      <w:sz w:val="20"/>
      <w:szCs w:val="20"/>
      <w:lang w:val="es-CO"/>
    </w:rPr>
  </w:style>
  <w:style w:type="numbering" w:customStyle="1" w:styleId="Sinlista1">
    <w:name w:val="Sin lista1"/>
    <w:next w:val="NoList"/>
    <w:uiPriority w:val="99"/>
    <w:semiHidden/>
    <w:unhideWhenUsed/>
    <w:rsid w:val="002E0D1A"/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DefaultParagraphFont"/>
    <w:uiPriority w:val="99"/>
    <w:semiHidden/>
    <w:unhideWhenUsed/>
    <w:rsid w:val="002E0D1A"/>
    <w:rPr>
      <w:color w:val="605E5C"/>
      <w:shd w:val="clear" w:color="auto" w:fill="E1DFDD"/>
    </w:rPr>
  </w:style>
  <w:style w:type="numbering" w:customStyle="1" w:styleId="Sinlista2">
    <w:name w:val="Sin lista2"/>
    <w:next w:val="NoList"/>
    <w:uiPriority w:val="99"/>
    <w:semiHidden/>
    <w:unhideWhenUsed/>
    <w:rsid w:val="002E0D1A"/>
  </w:style>
  <w:style w:type="numbering" w:customStyle="1" w:styleId="Sinlista3">
    <w:name w:val="Sin lista3"/>
    <w:next w:val="NoList"/>
    <w:uiPriority w:val="99"/>
    <w:semiHidden/>
    <w:unhideWhenUsed/>
    <w:rsid w:val="002E0D1A"/>
  </w:style>
  <w:style w:type="table" w:customStyle="1" w:styleId="TableNormal1">
    <w:name w:val="Table Normal1"/>
    <w:rsid w:val="002E0D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2E0D1A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  <w:lang w:eastAsia="es-CO"/>
    </w:rPr>
  </w:style>
  <w:style w:type="character" w:customStyle="1" w:styleId="TitleChar">
    <w:name w:val="Title Char"/>
    <w:basedOn w:val="DefaultParagraphFont"/>
    <w:link w:val="Title"/>
    <w:uiPriority w:val="10"/>
    <w:rsid w:val="002E0D1A"/>
    <w:rPr>
      <w:rFonts w:ascii="Times New Roman" w:eastAsia="Times New Roman" w:hAnsi="Times New Roman" w:cs="Times New Roman"/>
      <w:b/>
      <w:sz w:val="72"/>
      <w:szCs w:val="72"/>
      <w:lang w:val="es-CO" w:eastAsia="es-CO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D1A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eastAsia="es-CO"/>
    </w:rPr>
  </w:style>
  <w:style w:type="character" w:customStyle="1" w:styleId="SubtitleChar">
    <w:name w:val="Subtitle Char"/>
    <w:basedOn w:val="DefaultParagraphFont"/>
    <w:link w:val="Subtitle"/>
    <w:uiPriority w:val="11"/>
    <w:rsid w:val="002E0D1A"/>
    <w:rPr>
      <w:rFonts w:ascii="Georgia" w:eastAsia="Georgia" w:hAnsi="Georgia" w:cs="Georgia"/>
      <w:i/>
      <w:color w:val="666666"/>
      <w:sz w:val="48"/>
      <w:szCs w:val="48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0</Words>
  <Characters>14139</Characters>
  <Application>Microsoft Office Word</Application>
  <DocSecurity>0</DocSecurity>
  <Lines>117</Lines>
  <Paragraphs>33</Paragraphs>
  <ScaleCrop>false</ScaleCrop>
  <Company/>
  <LinksUpToDate>false</LinksUpToDate>
  <CharactersWithSpaces>1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2-28T11:02:00Z</dcterms:created>
  <dcterms:modified xsi:type="dcterms:W3CDTF">2023-02-28T11:02:00Z</dcterms:modified>
</cp:coreProperties>
</file>